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0C095" w14:textId="21BDD2D7" w:rsidR="00A232E1" w:rsidRPr="009112F8" w:rsidRDefault="00A232E1" w:rsidP="00A232E1">
      <w:pPr>
        <w:pStyle w:val="Heading1"/>
        <w:rPr>
          <w:rFonts w:ascii="Arial" w:hAnsi="Arial" w:cs="Arial"/>
          <w:color w:val="5B9BD5" w:themeColor="accent5"/>
        </w:rPr>
      </w:pPr>
      <w:bookmarkStart w:id="0" w:name="_Toc44952991"/>
      <w:r w:rsidRPr="009112F8">
        <w:rPr>
          <w:rFonts w:ascii="Arial" w:hAnsi="Arial" w:cs="Arial"/>
          <w:color w:val="5B9BD5" w:themeColor="accent5"/>
        </w:rPr>
        <w:t>S</w:t>
      </w:r>
      <w:r>
        <w:rPr>
          <w:rFonts w:ascii="Arial" w:hAnsi="Arial" w:cs="Arial"/>
          <w:color w:val="5B9BD5" w:themeColor="accent5"/>
        </w:rPr>
        <w:t>4</w:t>
      </w:r>
      <w:r w:rsidRPr="009112F8">
        <w:rPr>
          <w:rFonts w:ascii="Arial" w:hAnsi="Arial" w:cs="Arial"/>
          <w:color w:val="5B9BD5" w:themeColor="accent5"/>
        </w:rPr>
        <w:t xml:space="preserve"> Fi</w:t>
      </w:r>
      <w:r w:rsidR="002278EB">
        <w:rPr>
          <w:rFonts w:ascii="Arial" w:hAnsi="Arial" w:cs="Arial"/>
          <w:color w:val="5B9BD5" w:themeColor="accent5"/>
        </w:rPr>
        <w:t>g</w:t>
      </w:r>
      <w:bookmarkStart w:id="1" w:name="_GoBack"/>
      <w:bookmarkEnd w:id="1"/>
      <w:r w:rsidRPr="009112F8">
        <w:rPr>
          <w:rFonts w:ascii="Arial" w:hAnsi="Arial" w:cs="Arial"/>
          <w:color w:val="5B9BD5" w:themeColor="accent5"/>
        </w:rPr>
        <w:t xml:space="preserve">: </w:t>
      </w:r>
      <w:r w:rsidRPr="009112F8">
        <w:rPr>
          <w:rFonts w:ascii="Arial" w:hAnsi="Arial" w:cs="Arial"/>
          <w:b w:val="0"/>
          <w:bCs/>
          <w:color w:val="5B9BD5" w:themeColor="accent5"/>
        </w:rPr>
        <w:t>Estimated residual life expectancy using the continuous weighted lifestyle score following imputation of missing data</w:t>
      </w:r>
      <w:bookmarkEnd w:id="0"/>
    </w:p>
    <w:p w14:paraId="31C8C223" w14:textId="77777777" w:rsidR="00A232E1" w:rsidRPr="009112F8" w:rsidRDefault="00A232E1" w:rsidP="00A232E1">
      <w:pPr>
        <w:rPr>
          <w:rFonts w:ascii="Arial" w:hAnsi="Arial" w:cs="Arial"/>
          <w:color w:val="5B9BD5" w:themeColor="accent5"/>
        </w:rPr>
      </w:pPr>
      <w:r w:rsidRPr="001E0870">
        <w:rPr>
          <w:rFonts w:ascii="Arial" w:hAnsi="Arial" w:cs="Arial"/>
          <w:noProof/>
          <w:color w:val="5B9BD5" w:themeColor="accent5"/>
          <w:lang w:eastAsia="en-GB"/>
        </w:rPr>
        <w:drawing>
          <wp:anchor distT="0" distB="0" distL="114300" distR="114300" simplePos="0" relativeHeight="251659264" behindDoc="1" locked="0" layoutInCell="1" allowOverlap="1" wp14:anchorId="48037F55" wp14:editId="4938C21C">
            <wp:simplePos x="0" y="0"/>
            <wp:positionH relativeFrom="column">
              <wp:posOffset>-205105</wp:posOffset>
            </wp:positionH>
            <wp:positionV relativeFrom="paragraph">
              <wp:posOffset>131968</wp:posOffset>
            </wp:positionV>
            <wp:extent cx="6236970" cy="6270625"/>
            <wp:effectExtent l="0" t="0" r="0" b="0"/>
            <wp:wrapTight wrapText="bothSides">
              <wp:wrapPolygon edited="0">
                <wp:start x="396" y="394"/>
                <wp:lineTo x="396" y="1050"/>
                <wp:lineTo x="792" y="1575"/>
                <wp:lineTo x="1188" y="1575"/>
                <wp:lineTo x="1122" y="2231"/>
                <wp:lineTo x="1319" y="2625"/>
                <wp:lineTo x="1583" y="2625"/>
                <wp:lineTo x="660" y="3675"/>
                <wp:lineTo x="660" y="7021"/>
                <wp:lineTo x="1385" y="7874"/>
                <wp:lineTo x="1319" y="8727"/>
                <wp:lineTo x="1583" y="8924"/>
                <wp:lineTo x="1319" y="9187"/>
                <wp:lineTo x="1847" y="9843"/>
                <wp:lineTo x="4222" y="10171"/>
                <wp:lineTo x="396" y="10565"/>
                <wp:lineTo x="396" y="20933"/>
                <wp:lineTo x="17813" y="20933"/>
                <wp:lineTo x="18737" y="20802"/>
                <wp:lineTo x="18473" y="20539"/>
                <wp:lineTo x="18077" y="20474"/>
                <wp:lineTo x="20782" y="20211"/>
                <wp:lineTo x="20782" y="12074"/>
                <wp:lineTo x="21046" y="11155"/>
                <wp:lineTo x="21112" y="10499"/>
                <wp:lineTo x="18209" y="10237"/>
                <wp:lineTo x="10754" y="9974"/>
                <wp:lineTo x="18935" y="9974"/>
                <wp:lineTo x="20848" y="9777"/>
                <wp:lineTo x="20716" y="2625"/>
                <wp:lineTo x="21046" y="787"/>
                <wp:lineTo x="21046" y="394"/>
                <wp:lineTo x="396" y="394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_comb_MI_word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6970" cy="6270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CC806B" w14:textId="77777777" w:rsidR="00A232E1" w:rsidRPr="009112F8" w:rsidRDefault="00A232E1" w:rsidP="00A232E1">
      <w:pPr>
        <w:rPr>
          <w:rFonts w:ascii="Arial" w:hAnsi="Arial" w:cs="Arial"/>
          <w:color w:val="5B9BD5" w:themeColor="accent5"/>
        </w:rPr>
      </w:pPr>
    </w:p>
    <w:p w14:paraId="2967828E" w14:textId="77777777" w:rsidR="00A232E1" w:rsidRPr="009112F8" w:rsidRDefault="00A232E1" w:rsidP="00A232E1">
      <w:pPr>
        <w:rPr>
          <w:rFonts w:ascii="Arial" w:hAnsi="Arial" w:cs="Arial"/>
          <w:color w:val="5B9BD5" w:themeColor="accent5"/>
        </w:rPr>
      </w:pPr>
    </w:p>
    <w:p w14:paraId="03085AD4" w14:textId="77777777" w:rsidR="00A232E1" w:rsidRPr="002955CD" w:rsidRDefault="00A232E1" w:rsidP="00A232E1">
      <w:pPr>
        <w:rPr>
          <w:rFonts w:ascii="Arial" w:hAnsi="Arial" w:cs="Arial"/>
          <w:sz w:val="18"/>
          <w:szCs w:val="16"/>
        </w:rPr>
      </w:pPr>
      <w:r w:rsidRPr="002955CD">
        <w:rPr>
          <w:rFonts w:ascii="Arial" w:hAnsi="Arial" w:cs="Arial"/>
          <w:sz w:val="18"/>
          <w:szCs w:val="16"/>
        </w:rPr>
        <w:t>Models adjusted for ethnicity (white, non-white), working status (working, retired, other), deprivation (continuous), body mass index (continuous), sedentary time (continuous).</w:t>
      </w:r>
    </w:p>
    <w:p w14:paraId="7291374D" w14:textId="77777777" w:rsidR="00A232E1" w:rsidRPr="003D402B" w:rsidRDefault="00A232E1" w:rsidP="00A232E1">
      <w:pPr>
        <w:rPr>
          <w:sz w:val="24"/>
        </w:rPr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</w:t>
      </w:r>
      <w:r w:rsidRPr="003D402B">
        <w:rPr>
          <w:rFonts w:ascii="Arial" w:hAnsi="Arial" w:cs="Arial"/>
          <w:b/>
          <w:sz w:val="18"/>
          <w:szCs w:val="16"/>
        </w:rPr>
        <w:t>.A</w:t>
      </w:r>
      <w:r w:rsidRPr="003D402B">
        <w:rPr>
          <w:rFonts w:ascii="Arial" w:hAnsi="Arial" w:cs="Arial"/>
          <w:sz w:val="18"/>
          <w:szCs w:val="16"/>
        </w:rPr>
        <w:t>.</w:t>
      </w:r>
    </w:p>
    <w:p w14:paraId="1A67EE89" w14:textId="4B7FDD7C" w:rsidR="00FC38C1" w:rsidRDefault="00FC38C1"/>
    <w:sectPr w:rsidR="00FC38C1" w:rsidSect="006D1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E1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278EB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32E1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9AFF3"/>
  <w15:chartTrackingRefBased/>
  <w15:docId w15:val="{61F478AC-CB22-D544-BC72-BA50CCF0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2E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2E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2E1"/>
    <w:rPr>
      <w:rFonts w:ascii="Times New Roman" w:eastAsiaTheme="majorEastAsia" w:hAnsi="Times New Roman" w:cstheme="majorBidi"/>
      <w:b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1:07:00Z</dcterms:created>
  <dcterms:modified xsi:type="dcterms:W3CDTF">2020-08-11T08:54:00Z</dcterms:modified>
</cp:coreProperties>
</file>